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7709D" w14:textId="58AF7004" w:rsidR="00910187" w:rsidRDefault="00904215" w:rsidP="00904215">
      <w:pPr>
        <w:spacing w:line="240" w:lineRule="exact"/>
        <w:rPr>
          <w:rFonts w:ascii="Arial" w:hAnsi="Arial" w:cs="Arial"/>
          <w:sz w:val="20"/>
          <w:szCs w:val="20"/>
        </w:rPr>
      </w:pPr>
      <w:bookmarkStart w:id="0" w:name="_Hlk70253976"/>
      <w:r>
        <w:rPr>
          <w:rFonts w:ascii="Arial" w:hAnsi="Arial" w:cs="Arial"/>
          <w:b/>
          <w:color w:val="000000"/>
          <w:sz w:val="20"/>
          <w:szCs w:val="20"/>
        </w:rPr>
        <w:t xml:space="preserve">Supplemental </w:t>
      </w:r>
      <w:r w:rsidR="00910187" w:rsidRPr="00EA484B">
        <w:rPr>
          <w:rFonts w:ascii="Arial" w:hAnsi="Arial" w:cs="Arial" w:hint="eastAsia"/>
          <w:b/>
          <w:color w:val="000000"/>
          <w:sz w:val="20"/>
          <w:szCs w:val="20"/>
        </w:rPr>
        <w:t xml:space="preserve">Table </w:t>
      </w:r>
      <w:r w:rsidR="00910187">
        <w:rPr>
          <w:rFonts w:ascii="Arial" w:hAnsi="Arial" w:cs="Arial"/>
          <w:b/>
          <w:color w:val="000000"/>
          <w:sz w:val="20"/>
          <w:szCs w:val="20"/>
        </w:rPr>
        <w:t>1.</w:t>
      </w:r>
      <w:r w:rsidR="00910187" w:rsidRPr="00EA484B">
        <w:rPr>
          <w:rFonts w:ascii="Arial" w:hAnsi="Arial" w:cs="Arial" w:hint="eastAsia"/>
          <w:b/>
          <w:color w:val="000000"/>
          <w:sz w:val="20"/>
          <w:szCs w:val="20"/>
        </w:rPr>
        <w:t xml:space="preserve"> </w:t>
      </w:r>
      <w:r w:rsidR="00910187" w:rsidRPr="00FB5619">
        <w:rPr>
          <w:rFonts w:ascii="Arial" w:hAnsi="Arial" w:cs="Arial"/>
          <w:color w:val="000000"/>
          <w:sz w:val="20"/>
          <w:szCs w:val="20"/>
        </w:rPr>
        <w:t xml:space="preserve">Correlation </w:t>
      </w:r>
      <w:r w:rsidR="00910187">
        <w:rPr>
          <w:rFonts w:ascii="Arial" w:hAnsi="Arial" w:cs="Arial"/>
          <w:color w:val="000000"/>
          <w:sz w:val="20"/>
          <w:szCs w:val="20"/>
        </w:rPr>
        <w:t>between</w:t>
      </w:r>
      <w:r w:rsidR="00910187" w:rsidRPr="00FB5619">
        <w:rPr>
          <w:rFonts w:ascii="Arial" w:hAnsi="Arial" w:cs="Arial"/>
          <w:color w:val="000000"/>
          <w:sz w:val="20"/>
          <w:szCs w:val="20"/>
        </w:rPr>
        <w:t xml:space="preserve"> DDX39B expression and </w:t>
      </w:r>
      <w:r w:rsidR="00910187" w:rsidRPr="00FB5619">
        <w:rPr>
          <w:rFonts w:ascii="Arial" w:hAnsi="Arial" w:cs="Arial"/>
          <w:sz w:val="20"/>
          <w:szCs w:val="20"/>
        </w:rPr>
        <w:t>clinicopathological characteristics of CRC patients</w:t>
      </w:r>
      <w:r w:rsidR="00910187">
        <w:rPr>
          <w:rFonts w:ascii="Arial" w:hAnsi="Arial" w:cs="Arial"/>
          <w:sz w:val="20"/>
          <w:szCs w:val="20"/>
        </w:rPr>
        <w:t>.</w:t>
      </w:r>
    </w:p>
    <w:p w14:paraId="5D69417D" w14:textId="77777777" w:rsidR="00904215" w:rsidRPr="00904215" w:rsidRDefault="00904215" w:rsidP="00904215">
      <w:pPr>
        <w:spacing w:line="240" w:lineRule="exact"/>
        <w:rPr>
          <w:rFonts w:ascii="Arial" w:hAnsi="Arial" w:cs="Arial"/>
          <w:sz w:val="20"/>
          <w:szCs w:val="20"/>
        </w:rPr>
      </w:pPr>
    </w:p>
    <w:tbl>
      <w:tblPr>
        <w:tblStyle w:val="a3"/>
        <w:tblW w:w="481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7"/>
        <w:gridCol w:w="1131"/>
        <w:gridCol w:w="1415"/>
        <w:gridCol w:w="1422"/>
        <w:gridCol w:w="857"/>
        <w:gridCol w:w="1006"/>
      </w:tblGrid>
      <w:tr w:rsidR="00F71D7A" w:rsidRPr="009B3F91" w14:paraId="1832C931" w14:textId="77777777" w:rsidTr="00910187">
        <w:trPr>
          <w:trHeight w:val="401"/>
          <w:jc w:val="center"/>
        </w:trPr>
        <w:tc>
          <w:tcPr>
            <w:tcW w:w="1448" w:type="pct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0EF60B35" w14:textId="77777777" w:rsidR="00EA484B" w:rsidRPr="009B3F91" w:rsidRDefault="00EA484B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3F91">
              <w:rPr>
                <w:rFonts w:ascii="Arial" w:hAnsi="Arial" w:cs="Arial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689" w:type="pct"/>
            <w:vMerge w:val="restart"/>
            <w:tcBorders>
              <w:top w:val="single" w:sz="4" w:space="0" w:color="auto"/>
            </w:tcBorders>
            <w:vAlign w:val="center"/>
          </w:tcPr>
          <w:p w14:paraId="101897AB" w14:textId="7128E9E4" w:rsidR="00EA484B" w:rsidRDefault="00910187" w:rsidP="00910187">
            <w:pPr>
              <w:ind w:leftChars="-119" w:left="-25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A484B" w:rsidRPr="009B3F91">
              <w:rPr>
                <w:rFonts w:ascii="Arial" w:hAnsi="Arial" w:cs="Arial"/>
                <w:color w:val="000000"/>
                <w:sz w:val="20"/>
                <w:szCs w:val="20"/>
              </w:rPr>
              <w:t>Cases</w:t>
            </w:r>
          </w:p>
          <w:p w14:paraId="1A7F436E" w14:textId="49A1CE4F" w:rsidR="00EA484B" w:rsidRPr="009B3F91" w:rsidRDefault="00910187" w:rsidP="00910187">
            <w:pPr>
              <w:ind w:leftChars="-119" w:left="-25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A484B" w:rsidRPr="009B3F91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EA484B" w:rsidRPr="009B3F91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80777">
              <w:rPr>
                <w:rFonts w:ascii="Arial" w:hAnsi="Arial" w:cs="Arial" w:hint="eastAsia"/>
                <w:color w:val="000000"/>
                <w:sz w:val="20"/>
                <w:szCs w:val="20"/>
              </w:rPr>
              <w:t>110</w:t>
            </w:r>
            <w:r w:rsidR="00EA484B" w:rsidRPr="009B3F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A914E" w14:textId="77777777" w:rsidR="00EA484B" w:rsidRPr="009B3F91" w:rsidRDefault="00EA484B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DDX</w:t>
            </w:r>
            <w:r w:rsidR="00180777">
              <w:rPr>
                <w:rFonts w:ascii="Arial" w:hAnsi="Arial" w:cs="Arial" w:hint="eastAsia"/>
                <w:color w:val="000000"/>
                <w:sz w:val="20"/>
                <w:szCs w:val="20"/>
              </w:rPr>
              <w:t>39B</w:t>
            </w:r>
            <w:r w:rsidRPr="009B3F91">
              <w:rPr>
                <w:rFonts w:ascii="Arial" w:hAnsi="Arial" w:cs="Arial"/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522" w:type="pct"/>
            <w:vMerge w:val="restart"/>
            <w:tcBorders>
              <w:top w:val="single" w:sz="4" w:space="0" w:color="auto"/>
            </w:tcBorders>
            <w:vAlign w:val="center"/>
          </w:tcPr>
          <w:p w14:paraId="0AB5159C" w14:textId="77777777" w:rsidR="00EA484B" w:rsidRPr="009B3F91" w:rsidRDefault="00EA484B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sym w:font="Symbol" w:char="F063"/>
            </w:r>
            <w:r w:rsidRPr="009B3F91">
              <w:rPr>
                <w:rFonts w:ascii="Arial" w:hAnsi="Arial" w:cs="Arial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</w:tcBorders>
            <w:vAlign w:val="center"/>
          </w:tcPr>
          <w:p w14:paraId="600AC4F5" w14:textId="22342920" w:rsidR="00EA484B" w:rsidRPr="009B3F91" w:rsidRDefault="006F15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10187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</w:t>
            </w:r>
            <w:r w:rsidR="00EA484B" w:rsidRPr="009B3F91">
              <w:rPr>
                <w:rFonts w:ascii="Arial" w:hAnsi="Arial" w:cs="Arial" w:hint="eastAsia"/>
                <w:color w:val="000000"/>
                <w:sz w:val="20"/>
                <w:szCs w:val="20"/>
              </w:rPr>
              <w:t>values</w:t>
            </w:r>
          </w:p>
        </w:tc>
      </w:tr>
      <w:tr w:rsidR="00F71D7A" w:rsidRPr="009B3F91" w14:paraId="0D070009" w14:textId="77777777" w:rsidTr="00910187">
        <w:trPr>
          <w:trHeight w:val="314"/>
          <w:jc w:val="center"/>
        </w:trPr>
        <w:tc>
          <w:tcPr>
            <w:tcW w:w="1448" w:type="pct"/>
            <w:vMerge/>
            <w:tcBorders>
              <w:bottom w:val="single" w:sz="4" w:space="0" w:color="auto"/>
            </w:tcBorders>
            <w:vAlign w:val="center"/>
          </w:tcPr>
          <w:p w14:paraId="6F5D1CA3" w14:textId="77777777" w:rsidR="00EA484B" w:rsidRPr="009B3F91" w:rsidRDefault="00EA484B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vMerge/>
            <w:tcBorders>
              <w:bottom w:val="single" w:sz="4" w:space="0" w:color="auto"/>
            </w:tcBorders>
            <w:vAlign w:val="center"/>
          </w:tcPr>
          <w:p w14:paraId="62209020" w14:textId="77777777" w:rsidR="00EA484B" w:rsidRPr="009B3F91" w:rsidRDefault="00EA484B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5FFA8" w14:textId="3E28F05C" w:rsidR="00EA484B" w:rsidRPr="009B3F91" w:rsidRDefault="00EA484B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3F91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9B3F91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 w:rsidR="0091018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9B3F91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91018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80777">
              <w:rPr>
                <w:rFonts w:ascii="Arial" w:hAnsi="Arial" w:cs="Arial" w:hint="eastAsia"/>
                <w:color w:val="000000"/>
                <w:sz w:val="20"/>
                <w:szCs w:val="20"/>
              </w:rPr>
              <w:t>58</w:t>
            </w:r>
            <w:r w:rsidRPr="009B3F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D9651" w14:textId="7C1A27BD" w:rsidR="00EA484B" w:rsidRPr="009B3F91" w:rsidRDefault="00EA484B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3F91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Pr="009B3F91">
              <w:rPr>
                <w:rFonts w:ascii="Arial" w:hAnsi="Arial" w:cs="Arial"/>
                <w:color w:val="000000"/>
                <w:sz w:val="20"/>
                <w:szCs w:val="20"/>
              </w:rPr>
              <w:t>(n</w:t>
            </w:r>
            <w:r w:rsidR="0091018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9B3F91">
              <w:rPr>
                <w:rFonts w:ascii="Arial" w:hAnsi="Arial" w:cs="Arial"/>
                <w:color w:val="000000"/>
                <w:sz w:val="20"/>
                <w:szCs w:val="20"/>
              </w:rPr>
              <w:t>=</w:t>
            </w:r>
            <w:r w:rsidR="0091018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180777"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 w:rsidR="00D14CE1"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 w:rsidRPr="009B3F9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22" w:type="pct"/>
            <w:vMerge/>
            <w:tcBorders>
              <w:bottom w:val="single" w:sz="4" w:space="0" w:color="auto"/>
            </w:tcBorders>
            <w:vAlign w:val="center"/>
          </w:tcPr>
          <w:p w14:paraId="052C6371" w14:textId="77777777" w:rsidR="00EA484B" w:rsidRPr="009B3F91" w:rsidRDefault="00EA484B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Merge/>
            <w:tcBorders>
              <w:bottom w:val="single" w:sz="4" w:space="0" w:color="auto"/>
            </w:tcBorders>
            <w:vAlign w:val="center"/>
          </w:tcPr>
          <w:p w14:paraId="12EF9A81" w14:textId="77777777" w:rsidR="00EA484B" w:rsidRPr="009B3F91" w:rsidRDefault="00EA484B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1D7A" w:rsidRPr="009B3F91" w14:paraId="64314F96" w14:textId="77777777" w:rsidTr="00910187">
        <w:trPr>
          <w:trHeight w:val="309"/>
          <w:jc w:val="center"/>
        </w:trPr>
        <w:tc>
          <w:tcPr>
            <w:tcW w:w="1448" w:type="pct"/>
            <w:tcBorders>
              <w:top w:val="single" w:sz="4" w:space="0" w:color="auto"/>
            </w:tcBorders>
            <w:vAlign w:val="center"/>
          </w:tcPr>
          <w:p w14:paraId="60992372" w14:textId="77777777" w:rsidR="009B3F91" w:rsidRPr="009B3F91" w:rsidRDefault="009B3F91" w:rsidP="00910187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3F91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689" w:type="pct"/>
            <w:tcBorders>
              <w:top w:val="single" w:sz="4" w:space="0" w:color="auto"/>
            </w:tcBorders>
            <w:vAlign w:val="center"/>
          </w:tcPr>
          <w:p w14:paraId="6DF1C5DF" w14:textId="77777777" w:rsidR="009B3F91" w:rsidRPr="009B3F91" w:rsidRDefault="009B3F91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tcBorders>
              <w:top w:val="single" w:sz="4" w:space="0" w:color="auto"/>
            </w:tcBorders>
            <w:vAlign w:val="center"/>
          </w:tcPr>
          <w:p w14:paraId="6F40E6B5" w14:textId="77777777" w:rsidR="009B3F91" w:rsidRPr="009B3F91" w:rsidRDefault="009B3F91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single" w:sz="4" w:space="0" w:color="auto"/>
            </w:tcBorders>
            <w:vAlign w:val="center"/>
          </w:tcPr>
          <w:p w14:paraId="27DFA0C5" w14:textId="77777777" w:rsidR="009B3F91" w:rsidRPr="009B3F91" w:rsidRDefault="009B3F91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49277883" w14:textId="77777777" w:rsidR="009B3F91" w:rsidRPr="009B3F91" w:rsidRDefault="008D3FDB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</w:t>
            </w:r>
            <w:r w:rsidR="00180777">
              <w:rPr>
                <w:rFonts w:ascii="Arial" w:hAnsi="Arial" w:cs="Arial" w:hint="eastAsia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0A47165B" w14:textId="77777777" w:rsidR="009B3F91" w:rsidRPr="009B3F91" w:rsidRDefault="007D12A1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</w:t>
            </w:r>
            <w:r w:rsidR="008D3FDB"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 w:rsidR="00180777">
              <w:rPr>
                <w:rFonts w:ascii="Arial" w:hAnsi="Arial" w:cs="Arial" w:hint="eastAsia"/>
                <w:color w:val="000000"/>
                <w:sz w:val="20"/>
                <w:szCs w:val="20"/>
              </w:rPr>
              <w:t>85</w:t>
            </w:r>
          </w:p>
        </w:tc>
      </w:tr>
      <w:tr w:rsidR="00F71D7A" w:rsidRPr="009B3F91" w14:paraId="2687CECC" w14:textId="77777777" w:rsidTr="00910187">
        <w:trPr>
          <w:trHeight w:val="340"/>
          <w:jc w:val="center"/>
        </w:trPr>
        <w:tc>
          <w:tcPr>
            <w:tcW w:w="1448" w:type="pct"/>
            <w:vAlign w:val="center"/>
          </w:tcPr>
          <w:p w14:paraId="52C725FA" w14:textId="77777777" w:rsidR="009B3F91" w:rsidRPr="009B3F91" w:rsidRDefault="00826E00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 w:rsidR="00C307CD"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vAlign w:val="center"/>
          </w:tcPr>
          <w:p w14:paraId="3D08C4A8" w14:textId="77777777" w:rsidR="009B3F91" w:rsidRPr="009B3F91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2" w:type="pct"/>
            <w:vAlign w:val="center"/>
          </w:tcPr>
          <w:p w14:paraId="146D3CE5" w14:textId="77777777" w:rsidR="009B3F91" w:rsidRPr="007D12A1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6" w:type="pct"/>
            <w:vAlign w:val="center"/>
          </w:tcPr>
          <w:p w14:paraId="3DC5EB31" w14:textId="77777777" w:rsidR="009B3F91" w:rsidRPr="009B3F91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22" w:type="pct"/>
            <w:vAlign w:val="center"/>
          </w:tcPr>
          <w:p w14:paraId="6CDC9402" w14:textId="77777777" w:rsidR="009B3F91" w:rsidRPr="009B3F91" w:rsidRDefault="009B3F91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65270F6E" w14:textId="77777777" w:rsidR="009B3F91" w:rsidRPr="009B3F91" w:rsidRDefault="009B3F91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1D7A" w:rsidRPr="009B3F91" w14:paraId="1A70FE8A" w14:textId="77777777" w:rsidTr="00910187">
        <w:trPr>
          <w:trHeight w:val="263"/>
          <w:jc w:val="center"/>
        </w:trPr>
        <w:tc>
          <w:tcPr>
            <w:tcW w:w="1448" w:type="pct"/>
            <w:vAlign w:val="center"/>
          </w:tcPr>
          <w:p w14:paraId="431527CC" w14:textId="77777777" w:rsidR="00826E00" w:rsidRPr="009B3F91" w:rsidRDefault="00D14CE1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="00C307CD"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9" w:type="pct"/>
            <w:vAlign w:val="center"/>
          </w:tcPr>
          <w:p w14:paraId="1DA4A616" w14:textId="77777777" w:rsidR="00031A18" w:rsidRPr="009B3F91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2" w:type="pct"/>
            <w:vAlign w:val="center"/>
          </w:tcPr>
          <w:p w14:paraId="50845FD3" w14:textId="77777777" w:rsidR="00826E00" w:rsidRPr="009B3F91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6" w:type="pct"/>
            <w:vAlign w:val="center"/>
          </w:tcPr>
          <w:p w14:paraId="015D0696" w14:textId="77777777" w:rsidR="004D0620" w:rsidRPr="009B3F91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22" w:type="pct"/>
            <w:vAlign w:val="center"/>
          </w:tcPr>
          <w:p w14:paraId="68D24F4E" w14:textId="77777777" w:rsidR="009B3F91" w:rsidRPr="009B3F91" w:rsidRDefault="009B3F91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6739409F" w14:textId="77777777" w:rsidR="009B3F91" w:rsidRPr="009B3F91" w:rsidRDefault="009B3F91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73D9C" w:rsidRPr="009B3F91" w14:paraId="200090E7" w14:textId="77777777" w:rsidTr="00910187">
        <w:trPr>
          <w:trHeight w:val="263"/>
          <w:jc w:val="center"/>
        </w:trPr>
        <w:tc>
          <w:tcPr>
            <w:tcW w:w="1448" w:type="pct"/>
            <w:vAlign w:val="center"/>
          </w:tcPr>
          <w:p w14:paraId="7BE1A163" w14:textId="77777777" w:rsidR="00573D9C" w:rsidRDefault="00C307CD" w:rsidP="00910187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250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0C6250">
              <w:rPr>
                <w:rFonts w:ascii="Arial" w:hAnsi="Arial" w:cs="Arial"/>
                <w:sz w:val="20"/>
                <w:szCs w:val="20"/>
              </w:rPr>
              <w:t xml:space="preserve">ender </w:t>
            </w:r>
          </w:p>
        </w:tc>
        <w:tc>
          <w:tcPr>
            <w:tcW w:w="689" w:type="pct"/>
            <w:vAlign w:val="center"/>
          </w:tcPr>
          <w:p w14:paraId="19F94815" w14:textId="77777777" w:rsidR="00573D9C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vAlign w:val="center"/>
          </w:tcPr>
          <w:p w14:paraId="0B4EFD83" w14:textId="77777777" w:rsidR="00573D9C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Align w:val="center"/>
          </w:tcPr>
          <w:p w14:paraId="706040AF" w14:textId="77777777" w:rsidR="00573D9C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379E7F52" w14:textId="77777777" w:rsidR="00573D9C" w:rsidRPr="009B3F91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613" w:type="pct"/>
            <w:vAlign w:val="center"/>
          </w:tcPr>
          <w:p w14:paraId="56874F78" w14:textId="77777777" w:rsidR="00573D9C" w:rsidRPr="004C6A50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A50">
              <w:rPr>
                <w:rFonts w:ascii="Arial" w:hAnsi="Arial" w:cs="Arial" w:hint="eastAsia"/>
                <w:color w:val="000000"/>
                <w:sz w:val="20"/>
                <w:szCs w:val="20"/>
              </w:rPr>
              <w:t>0.296</w:t>
            </w:r>
          </w:p>
        </w:tc>
      </w:tr>
      <w:tr w:rsidR="00573D9C" w:rsidRPr="009B3F91" w14:paraId="3613ADEB" w14:textId="77777777" w:rsidTr="00910187">
        <w:trPr>
          <w:trHeight w:val="263"/>
          <w:jc w:val="center"/>
        </w:trPr>
        <w:tc>
          <w:tcPr>
            <w:tcW w:w="1448" w:type="pct"/>
            <w:vAlign w:val="center"/>
          </w:tcPr>
          <w:p w14:paraId="50C3AD62" w14:textId="77777777" w:rsidR="00573D9C" w:rsidRDefault="00C307CD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250"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0C6250"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  <w:tc>
          <w:tcPr>
            <w:tcW w:w="689" w:type="pct"/>
            <w:vAlign w:val="center"/>
          </w:tcPr>
          <w:p w14:paraId="7DDF5CAB" w14:textId="77777777" w:rsidR="00573D9C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62" w:type="pct"/>
            <w:vAlign w:val="center"/>
          </w:tcPr>
          <w:p w14:paraId="7CF304AD" w14:textId="77777777" w:rsidR="00573D9C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6" w:type="pct"/>
            <w:vAlign w:val="center"/>
          </w:tcPr>
          <w:p w14:paraId="12076B18" w14:textId="77777777" w:rsidR="00573D9C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22" w:type="pct"/>
            <w:vAlign w:val="center"/>
          </w:tcPr>
          <w:p w14:paraId="41A43024" w14:textId="77777777" w:rsidR="00573D9C" w:rsidRPr="009B3F91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52D7A64D" w14:textId="77777777" w:rsidR="00573D9C" w:rsidRPr="009B3F91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73D9C" w:rsidRPr="009B3F91" w14:paraId="56439335" w14:textId="77777777" w:rsidTr="00910187">
        <w:trPr>
          <w:trHeight w:val="263"/>
          <w:jc w:val="center"/>
        </w:trPr>
        <w:tc>
          <w:tcPr>
            <w:tcW w:w="1448" w:type="pct"/>
            <w:vAlign w:val="center"/>
          </w:tcPr>
          <w:p w14:paraId="2C03D0F6" w14:textId="77777777" w:rsidR="00573D9C" w:rsidRDefault="00C307CD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250"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0C6250"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689" w:type="pct"/>
            <w:vAlign w:val="center"/>
          </w:tcPr>
          <w:p w14:paraId="297436E0" w14:textId="77777777" w:rsidR="00573D9C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2" w:type="pct"/>
            <w:vAlign w:val="center"/>
          </w:tcPr>
          <w:p w14:paraId="6A69EA1E" w14:textId="77777777" w:rsidR="00573D9C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6" w:type="pct"/>
            <w:vAlign w:val="center"/>
          </w:tcPr>
          <w:p w14:paraId="7C476A52" w14:textId="77777777" w:rsidR="00573D9C" w:rsidRDefault="00180777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22" w:type="pct"/>
            <w:vAlign w:val="center"/>
          </w:tcPr>
          <w:p w14:paraId="5AC6BB6E" w14:textId="77777777" w:rsidR="00573D9C" w:rsidRPr="009B3F91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15115DAE" w14:textId="77777777" w:rsidR="00573D9C" w:rsidRPr="009B3F91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73D9C" w:rsidRPr="009B3F91" w14:paraId="16B3063B" w14:textId="77777777" w:rsidTr="00910187">
        <w:trPr>
          <w:trHeight w:val="263"/>
          <w:jc w:val="center"/>
        </w:trPr>
        <w:tc>
          <w:tcPr>
            <w:tcW w:w="1448" w:type="pct"/>
            <w:vAlign w:val="center"/>
          </w:tcPr>
          <w:p w14:paraId="79733E87" w14:textId="77777777" w:rsidR="00573D9C" w:rsidRPr="00573D9C" w:rsidRDefault="00C307CD" w:rsidP="00910187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7CD">
              <w:rPr>
                <w:rFonts w:ascii="Arial" w:hAnsi="Arial" w:cs="Arial"/>
                <w:color w:val="000000"/>
                <w:sz w:val="20"/>
                <w:szCs w:val="20"/>
              </w:rPr>
              <w:t>Tumor location</w:t>
            </w:r>
          </w:p>
        </w:tc>
        <w:tc>
          <w:tcPr>
            <w:tcW w:w="689" w:type="pct"/>
            <w:vAlign w:val="center"/>
          </w:tcPr>
          <w:p w14:paraId="5532BEEC" w14:textId="77777777" w:rsidR="00573D9C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vAlign w:val="center"/>
          </w:tcPr>
          <w:p w14:paraId="16D34392" w14:textId="77777777" w:rsidR="00573D9C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Align w:val="center"/>
          </w:tcPr>
          <w:p w14:paraId="41D3F7BA" w14:textId="77777777" w:rsidR="00573D9C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7BD3838B" w14:textId="77777777" w:rsidR="00573D9C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781</w:t>
            </w:r>
          </w:p>
        </w:tc>
        <w:tc>
          <w:tcPr>
            <w:tcW w:w="613" w:type="pct"/>
            <w:vAlign w:val="center"/>
          </w:tcPr>
          <w:p w14:paraId="7C6A57B0" w14:textId="77777777" w:rsidR="00573D9C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410</w:t>
            </w:r>
          </w:p>
        </w:tc>
      </w:tr>
      <w:tr w:rsidR="00573D9C" w:rsidRPr="009B3F91" w14:paraId="35854ADF" w14:textId="77777777" w:rsidTr="00910187">
        <w:trPr>
          <w:trHeight w:val="263"/>
          <w:jc w:val="center"/>
        </w:trPr>
        <w:tc>
          <w:tcPr>
            <w:tcW w:w="1448" w:type="pct"/>
            <w:vAlign w:val="center"/>
          </w:tcPr>
          <w:p w14:paraId="6D02D2AF" w14:textId="77777777" w:rsidR="00573D9C" w:rsidRPr="00573D9C" w:rsidRDefault="00C307CD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R</w:t>
            </w:r>
            <w:r w:rsidRPr="00C307CD">
              <w:rPr>
                <w:rFonts w:ascii="Arial" w:hAnsi="Arial" w:cs="Arial"/>
                <w:color w:val="000000"/>
                <w:sz w:val="20"/>
                <w:szCs w:val="20"/>
              </w:rPr>
              <w:t>ight colon</w:t>
            </w:r>
          </w:p>
        </w:tc>
        <w:tc>
          <w:tcPr>
            <w:tcW w:w="689" w:type="pct"/>
            <w:vAlign w:val="center"/>
          </w:tcPr>
          <w:p w14:paraId="205967D5" w14:textId="77777777" w:rsidR="00573D9C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2" w:type="pct"/>
            <w:vAlign w:val="center"/>
          </w:tcPr>
          <w:p w14:paraId="20F10B5B" w14:textId="77777777" w:rsidR="00573D9C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6" w:type="pct"/>
            <w:vAlign w:val="center"/>
          </w:tcPr>
          <w:p w14:paraId="5A4D65A5" w14:textId="77777777" w:rsidR="00573D9C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2" w:type="pct"/>
            <w:vAlign w:val="center"/>
          </w:tcPr>
          <w:p w14:paraId="66413EA2" w14:textId="77777777" w:rsidR="00573D9C" w:rsidRPr="009B3F91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700CC8EE" w14:textId="77777777" w:rsidR="00573D9C" w:rsidRPr="009B3F91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73D9C" w:rsidRPr="009B3F91" w14:paraId="71653BB4" w14:textId="77777777" w:rsidTr="00910187">
        <w:trPr>
          <w:trHeight w:val="263"/>
          <w:jc w:val="center"/>
        </w:trPr>
        <w:tc>
          <w:tcPr>
            <w:tcW w:w="1448" w:type="pct"/>
            <w:vAlign w:val="center"/>
          </w:tcPr>
          <w:p w14:paraId="559622F4" w14:textId="77777777" w:rsidR="00573D9C" w:rsidRPr="00573D9C" w:rsidRDefault="00C307CD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L</w:t>
            </w:r>
            <w:r w:rsidRPr="00C307CD">
              <w:rPr>
                <w:rFonts w:ascii="Arial" w:hAnsi="Arial" w:cs="Arial"/>
                <w:color w:val="000000"/>
                <w:sz w:val="20"/>
                <w:szCs w:val="20"/>
              </w:rPr>
              <w:t>eft colon</w:t>
            </w:r>
          </w:p>
        </w:tc>
        <w:tc>
          <w:tcPr>
            <w:tcW w:w="689" w:type="pct"/>
            <w:vAlign w:val="center"/>
          </w:tcPr>
          <w:p w14:paraId="7BC7D197" w14:textId="77777777" w:rsidR="00573D9C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2" w:type="pct"/>
            <w:vAlign w:val="center"/>
          </w:tcPr>
          <w:p w14:paraId="3BC07DB9" w14:textId="77777777" w:rsidR="00573D9C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6" w:type="pct"/>
            <w:vAlign w:val="center"/>
          </w:tcPr>
          <w:p w14:paraId="62A40363" w14:textId="77777777" w:rsidR="00573D9C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22" w:type="pct"/>
            <w:vAlign w:val="center"/>
          </w:tcPr>
          <w:p w14:paraId="4922DD5B" w14:textId="77777777" w:rsidR="00573D9C" w:rsidRPr="009B3F91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5992D794" w14:textId="77777777" w:rsidR="00573D9C" w:rsidRPr="004C6A50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73D9C" w:rsidRPr="009B3F91" w14:paraId="7F536543" w14:textId="77777777" w:rsidTr="00910187">
        <w:trPr>
          <w:trHeight w:val="263"/>
          <w:jc w:val="center"/>
        </w:trPr>
        <w:tc>
          <w:tcPr>
            <w:tcW w:w="1448" w:type="pct"/>
            <w:vAlign w:val="center"/>
          </w:tcPr>
          <w:p w14:paraId="53B05AA8" w14:textId="77777777" w:rsidR="00573D9C" w:rsidRPr="00573D9C" w:rsidRDefault="00C307CD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R</w:t>
            </w:r>
            <w:r w:rsidRPr="00C307CD">
              <w:rPr>
                <w:rFonts w:ascii="Arial" w:hAnsi="Arial" w:cs="Arial"/>
                <w:color w:val="000000"/>
                <w:sz w:val="20"/>
                <w:szCs w:val="20"/>
              </w:rPr>
              <w:t>ectum</w:t>
            </w:r>
          </w:p>
        </w:tc>
        <w:tc>
          <w:tcPr>
            <w:tcW w:w="689" w:type="pct"/>
            <w:vAlign w:val="center"/>
          </w:tcPr>
          <w:p w14:paraId="2F92B905" w14:textId="77777777" w:rsidR="00573D9C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62" w:type="pct"/>
            <w:vAlign w:val="center"/>
          </w:tcPr>
          <w:p w14:paraId="2AD0D46D" w14:textId="77777777" w:rsidR="00573D9C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6" w:type="pct"/>
            <w:vAlign w:val="center"/>
          </w:tcPr>
          <w:p w14:paraId="28722ABF" w14:textId="77777777" w:rsidR="00573D9C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22" w:type="pct"/>
            <w:vAlign w:val="center"/>
          </w:tcPr>
          <w:p w14:paraId="3EDEB05D" w14:textId="77777777" w:rsidR="00573D9C" w:rsidRPr="009B3F91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0020A480" w14:textId="77777777" w:rsidR="00573D9C" w:rsidRPr="004C6A50" w:rsidRDefault="00573D9C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00F4" w:rsidRPr="009B3F91" w14:paraId="46A1D001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3D60C655" w14:textId="77777777" w:rsidR="006900F4" w:rsidRPr="009B3F91" w:rsidRDefault="006900F4" w:rsidP="00910187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3F91">
              <w:rPr>
                <w:rFonts w:ascii="Arial" w:hAnsi="Arial" w:cs="Arial" w:hint="eastAsia"/>
                <w:color w:val="000000"/>
                <w:sz w:val="20"/>
                <w:szCs w:val="20"/>
              </w:rPr>
              <w:t>Tumor size</w:t>
            </w:r>
          </w:p>
        </w:tc>
        <w:tc>
          <w:tcPr>
            <w:tcW w:w="689" w:type="pct"/>
            <w:vAlign w:val="center"/>
          </w:tcPr>
          <w:p w14:paraId="44A59102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vAlign w:val="center"/>
          </w:tcPr>
          <w:p w14:paraId="1EB8C34F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Align w:val="center"/>
          </w:tcPr>
          <w:p w14:paraId="31296F6A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1DA3F473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5.476</w:t>
            </w:r>
          </w:p>
        </w:tc>
        <w:tc>
          <w:tcPr>
            <w:tcW w:w="613" w:type="pct"/>
            <w:vAlign w:val="center"/>
          </w:tcPr>
          <w:p w14:paraId="35E5A96F" w14:textId="77777777" w:rsidR="006900F4" w:rsidRPr="004C6A50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A50">
              <w:rPr>
                <w:rFonts w:ascii="Arial" w:hAnsi="Arial" w:cs="Arial" w:hint="eastAsia"/>
                <w:color w:val="000000"/>
                <w:sz w:val="20"/>
                <w:szCs w:val="20"/>
              </w:rPr>
              <w:t>&lt;</w:t>
            </w:r>
            <w:r w:rsidR="006900F4" w:rsidRPr="004C6A50">
              <w:rPr>
                <w:rFonts w:ascii="Arial" w:hAnsi="Arial" w:cs="Arial" w:hint="eastAsia"/>
                <w:color w:val="000000"/>
                <w:sz w:val="20"/>
                <w:szCs w:val="20"/>
              </w:rPr>
              <w:t>0.001</w:t>
            </w:r>
          </w:p>
        </w:tc>
      </w:tr>
      <w:tr w:rsidR="006900F4" w:rsidRPr="009B3F91" w14:paraId="46FA3CAA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48B5978C" w14:textId="77777777" w:rsidR="006900F4" w:rsidRPr="009B3F91" w:rsidRDefault="006900F4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3F91">
              <w:rPr>
                <w:rFonts w:ascii="Arial" w:hAnsi="Arial" w:cs="Arial" w:hint="eastAsia"/>
                <w:color w:val="000000"/>
                <w:sz w:val="20"/>
                <w:szCs w:val="20"/>
              </w:rPr>
              <w:t>&lt;5</w:t>
            </w:r>
            <w:r w:rsidR="00C307CD" w:rsidRPr="009B3F9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689" w:type="pct"/>
            <w:vAlign w:val="center"/>
          </w:tcPr>
          <w:p w14:paraId="79839FE3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2" w:type="pct"/>
            <w:vAlign w:val="center"/>
          </w:tcPr>
          <w:p w14:paraId="4999B2FD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6" w:type="pct"/>
            <w:vAlign w:val="center"/>
          </w:tcPr>
          <w:p w14:paraId="28746090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2" w:type="pct"/>
            <w:vAlign w:val="center"/>
          </w:tcPr>
          <w:p w14:paraId="13A94730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601CABDE" w14:textId="77777777" w:rsidR="006900F4" w:rsidRPr="004C6A50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00F4" w:rsidRPr="009B3F91" w14:paraId="6F445D81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08F61782" w14:textId="77777777" w:rsidR="006900F4" w:rsidRPr="009B3F91" w:rsidRDefault="006900F4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3F91">
              <w:rPr>
                <w:rFonts w:ascii="Arial" w:hAnsi="Arial" w:cs="Arial" w:hint="eastAsia"/>
                <w:color w:val="000000"/>
                <w:sz w:val="20"/>
                <w:szCs w:val="20"/>
              </w:rPr>
              <w:t>≥</w:t>
            </w:r>
            <w:r w:rsidRPr="009B3F91"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 w:rsidR="00C307CD" w:rsidRPr="009B3F9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cm</w:t>
            </w:r>
          </w:p>
        </w:tc>
        <w:tc>
          <w:tcPr>
            <w:tcW w:w="689" w:type="pct"/>
            <w:vAlign w:val="center"/>
          </w:tcPr>
          <w:p w14:paraId="63F09038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2" w:type="pct"/>
            <w:vAlign w:val="center"/>
          </w:tcPr>
          <w:p w14:paraId="1ED9A4D0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6" w:type="pct"/>
            <w:vAlign w:val="center"/>
          </w:tcPr>
          <w:p w14:paraId="1E948BB1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22" w:type="pct"/>
            <w:vAlign w:val="center"/>
          </w:tcPr>
          <w:p w14:paraId="43BFCDC2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304557C1" w14:textId="77777777" w:rsidR="006900F4" w:rsidRPr="004C6A50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00F4" w:rsidRPr="009B3F91" w14:paraId="2C3EFB71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2CC40843" w14:textId="77777777" w:rsidR="006900F4" w:rsidRPr="009B3F91" w:rsidRDefault="00C307CD" w:rsidP="00910187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B3F91">
              <w:rPr>
                <w:rFonts w:ascii="Arial" w:hAnsi="Arial" w:cs="Arial"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689" w:type="pct"/>
            <w:vAlign w:val="center"/>
          </w:tcPr>
          <w:p w14:paraId="777DC97A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vAlign w:val="center"/>
          </w:tcPr>
          <w:p w14:paraId="2FA7570A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Align w:val="center"/>
          </w:tcPr>
          <w:p w14:paraId="41C2EF14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E5AA0F0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5.326</w:t>
            </w:r>
          </w:p>
        </w:tc>
        <w:tc>
          <w:tcPr>
            <w:tcW w:w="613" w:type="pct"/>
            <w:vAlign w:val="center"/>
          </w:tcPr>
          <w:p w14:paraId="25DD0CC0" w14:textId="77777777" w:rsidR="006900F4" w:rsidRPr="004C6A50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A50">
              <w:rPr>
                <w:rFonts w:ascii="Arial" w:hAnsi="Arial" w:cs="Arial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6900F4" w:rsidRPr="009B3F91" w14:paraId="4F1F0FF2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0740E1CA" w14:textId="77777777" w:rsidR="006900F4" w:rsidRPr="009B3F91" w:rsidRDefault="00C307CD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7CD">
              <w:rPr>
                <w:rFonts w:ascii="Arial" w:hAnsi="Arial" w:cs="Arial"/>
                <w:color w:val="000000"/>
                <w:sz w:val="20"/>
                <w:szCs w:val="20"/>
              </w:rPr>
              <w:t>Well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or </w:t>
            </w:r>
            <w:r w:rsidRPr="00C307CD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689" w:type="pct"/>
            <w:vAlign w:val="center"/>
          </w:tcPr>
          <w:p w14:paraId="5F22BDA6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62" w:type="pct"/>
            <w:vAlign w:val="center"/>
          </w:tcPr>
          <w:p w14:paraId="52D27D25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6" w:type="pct"/>
            <w:vAlign w:val="center"/>
          </w:tcPr>
          <w:p w14:paraId="7017C73C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22" w:type="pct"/>
            <w:vAlign w:val="center"/>
          </w:tcPr>
          <w:p w14:paraId="5B433DFC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3DADC9AF" w14:textId="77777777" w:rsidR="006900F4" w:rsidRPr="004C6A50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00F4" w:rsidRPr="009B3F91" w14:paraId="7D1A9B53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75B39ACA" w14:textId="77777777" w:rsidR="006900F4" w:rsidRPr="009B3F91" w:rsidRDefault="00C307CD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07CD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689" w:type="pct"/>
            <w:vAlign w:val="center"/>
          </w:tcPr>
          <w:p w14:paraId="06463C76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2" w:type="pct"/>
            <w:vAlign w:val="center"/>
          </w:tcPr>
          <w:p w14:paraId="4F8A1EC2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6" w:type="pct"/>
            <w:vAlign w:val="center"/>
          </w:tcPr>
          <w:p w14:paraId="00CAD28B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22" w:type="pct"/>
            <w:vAlign w:val="center"/>
          </w:tcPr>
          <w:p w14:paraId="7FFBDEB5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7C9BB924" w14:textId="77777777" w:rsidR="006900F4" w:rsidRPr="004C6A50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00F4" w:rsidRPr="009B3F91" w14:paraId="55B05430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00C5CC19" w14:textId="77777777" w:rsidR="006900F4" w:rsidRPr="009B3F91" w:rsidRDefault="00C307CD" w:rsidP="00910187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250">
              <w:rPr>
                <w:rFonts w:ascii="Arial" w:hAnsi="Arial" w:cs="Arial" w:hint="eastAsia"/>
                <w:sz w:val="20"/>
                <w:szCs w:val="20"/>
              </w:rPr>
              <w:t>Tumor invasion</w:t>
            </w:r>
          </w:p>
        </w:tc>
        <w:tc>
          <w:tcPr>
            <w:tcW w:w="689" w:type="pct"/>
            <w:vAlign w:val="center"/>
          </w:tcPr>
          <w:p w14:paraId="3F3381D2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vAlign w:val="center"/>
          </w:tcPr>
          <w:p w14:paraId="36082B9C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Align w:val="center"/>
          </w:tcPr>
          <w:p w14:paraId="727DC833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E764622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2.056</w:t>
            </w:r>
          </w:p>
        </w:tc>
        <w:tc>
          <w:tcPr>
            <w:tcW w:w="613" w:type="pct"/>
            <w:vAlign w:val="center"/>
          </w:tcPr>
          <w:p w14:paraId="7A6D7F0F" w14:textId="77777777" w:rsidR="006900F4" w:rsidRPr="004C6A50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A50">
              <w:rPr>
                <w:rFonts w:ascii="Arial" w:hAnsi="Arial" w:cs="Arial" w:hint="eastAsia"/>
                <w:color w:val="000000"/>
                <w:sz w:val="20"/>
                <w:szCs w:val="20"/>
              </w:rPr>
              <w:t>0.00</w:t>
            </w:r>
            <w:r w:rsidR="00DD65B0" w:rsidRPr="004C6A50"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</w:p>
        </w:tc>
      </w:tr>
      <w:tr w:rsidR="006900F4" w:rsidRPr="009B3F91" w14:paraId="41B1F041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689AAB73" w14:textId="77777777" w:rsidR="006900F4" w:rsidRPr="009B3F91" w:rsidRDefault="00C307CD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1</w:t>
            </w:r>
          </w:p>
        </w:tc>
        <w:tc>
          <w:tcPr>
            <w:tcW w:w="689" w:type="pct"/>
            <w:vAlign w:val="center"/>
          </w:tcPr>
          <w:p w14:paraId="10B037D7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2" w:type="pct"/>
            <w:vAlign w:val="center"/>
          </w:tcPr>
          <w:p w14:paraId="535AFD82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6" w:type="pct"/>
            <w:vAlign w:val="center"/>
          </w:tcPr>
          <w:p w14:paraId="64BC4C3A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2" w:type="pct"/>
            <w:vAlign w:val="center"/>
          </w:tcPr>
          <w:p w14:paraId="26C52B68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751F028E" w14:textId="77777777" w:rsidR="006900F4" w:rsidRPr="004C6A50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00F4" w:rsidRPr="009B3F91" w14:paraId="49D85920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625AD264" w14:textId="77777777" w:rsidR="006900F4" w:rsidRPr="009B3F91" w:rsidRDefault="00C307CD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2</w:t>
            </w:r>
          </w:p>
        </w:tc>
        <w:tc>
          <w:tcPr>
            <w:tcW w:w="689" w:type="pct"/>
            <w:vAlign w:val="center"/>
          </w:tcPr>
          <w:p w14:paraId="51462BEE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2" w:type="pct"/>
            <w:vAlign w:val="center"/>
          </w:tcPr>
          <w:p w14:paraId="0C102EFE" w14:textId="77777777" w:rsidR="00573D9C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6" w:type="pct"/>
            <w:vAlign w:val="center"/>
          </w:tcPr>
          <w:p w14:paraId="63E77E78" w14:textId="77777777" w:rsidR="006900F4" w:rsidRPr="009B3F91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2" w:type="pct"/>
            <w:vAlign w:val="center"/>
          </w:tcPr>
          <w:p w14:paraId="42EBA446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6509F3BC" w14:textId="77777777" w:rsidR="006900F4" w:rsidRPr="004C6A50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07CD" w:rsidRPr="009B3F91" w14:paraId="3EC861F9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0BDFF4B3" w14:textId="77777777" w:rsidR="00C307CD" w:rsidRDefault="00C307CD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3</w:t>
            </w:r>
          </w:p>
        </w:tc>
        <w:tc>
          <w:tcPr>
            <w:tcW w:w="689" w:type="pct"/>
            <w:vAlign w:val="center"/>
          </w:tcPr>
          <w:p w14:paraId="29BB22DD" w14:textId="77777777" w:rsidR="00C307CD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2" w:type="pct"/>
            <w:vAlign w:val="center"/>
          </w:tcPr>
          <w:p w14:paraId="0B3535BB" w14:textId="77777777" w:rsidR="00C307CD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6" w:type="pct"/>
            <w:vAlign w:val="center"/>
          </w:tcPr>
          <w:p w14:paraId="135AF850" w14:textId="77777777" w:rsidR="00C307CD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22" w:type="pct"/>
            <w:vAlign w:val="center"/>
          </w:tcPr>
          <w:p w14:paraId="23F4E371" w14:textId="77777777" w:rsidR="00C307CD" w:rsidRPr="009B3F91" w:rsidRDefault="00C307CD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04C61961" w14:textId="77777777" w:rsidR="00C307CD" w:rsidRPr="004C6A50" w:rsidRDefault="00C307CD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307CD" w:rsidRPr="009B3F91" w14:paraId="1C5FEEE2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28636F17" w14:textId="77777777" w:rsidR="00C307CD" w:rsidRDefault="00C307CD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T4</w:t>
            </w:r>
          </w:p>
        </w:tc>
        <w:tc>
          <w:tcPr>
            <w:tcW w:w="689" w:type="pct"/>
            <w:vAlign w:val="center"/>
          </w:tcPr>
          <w:p w14:paraId="09A992D6" w14:textId="77777777" w:rsidR="00C307CD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2" w:type="pct"/>
            <w:vAlign w:val="center"/>
          </w:tcPr>
          <w:p w14:paraId="4972C82D" w14:textId="77777777" w:rsidR="00C307CD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6" w:type="pct"/>
            <w:vAlign w:val="center"/>
          </w:tcPr>
          <w:p w14:paraId="5376352C" w14:textId="77777777" w:rsidR="00C307CD" w:rsidRDefault="00DD65B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2" w:type="pct"/>
            <w:vAlign w:val="center"/>
          </w:tcPr>
          <w:p w14:paraId="78E2B61E" w14:textId="77777777" w:rsidR="00C307CD" w:rsidRPr="009B3F91" w:rsidRDefault="00C307CD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2C7194A3" w14:textId="77777777" w:rsidR="00C307CD" w:rsidRPr="004C6A50" w:rsidRDefault="00C307CD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00F4" w:rsidRPr="009B3F91" w14:paraId="573A2C35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275C1A63" w14:textId="77777777" w:rsidR="006900F4" w:rsidRPr="009B3F91" w:rsidRDefault="006900F4" w:rsidP="00910187">
            <w:pPr>
              <w:ind w:rightChars="-173" w:right="-363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72EF">
              <w:rPr>
                <w:rFonts w:ascii="Arial" w:hAnsi="Arial" w:cs="Arial"/>
                <w:color w:val="000000"/>
                <w:sz w:val="20"/>
                <w:szCs w:val="20"/>
              </w:rPr>
              <w:t>Lymp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h n</w:t>
            </w:r>
            <w:r w:rsidRPr="009B3F91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ode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i</w:t>
            </w:r>
            <w:r w:rsidRPr="009B3F91">
              <w:rPr>
                <w:rFonts w:ascii="Arial" w:hAnsi="Arial" w:cs="Arial" w:hint="eastAsia"/>
                <w:color w:val="000000"/>
                <w:sz w:val="20"/>
                <w:szCs w:val="20"/>
              </w:rPr>
              <w:t>nvasion</w:t>
            </w:r>
          </w:p>
        </w:tc>
        <w:tc>
          <w:tcPr>
            <w:tcW w:w="689" w:type="pct"/>
            <w:vAlign w:val="center"/>
          </w:tcPr>
          <w:p w14:paraId="136D09FB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vAlign w:val="center"/>
          </w:tcPr>
          <w:p w14:paraId="592496A2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Align w:val="center"/>
          </w:tcPr>
          <w:p w14:paraId="6BB3A462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65B63424" w14:textId="77777777" w:rsidR="006900F4" w:rsidRPr="009B3F91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7.448</w:t>
            </w:r>
          </w:p>
        </w:tc>
        <w:tc>
          <w:tcPr>
            <w:tcW w:w="613" w:type="pct"/>
            <w:vAlign w:val="center"/>
          </w:tcPr>
          <w:p w14:paraId="19FB42B0" w14:textId="77777777" w:rsidR="006900F4" w:rsidRPr="004C6A50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A50">
              <w:rPr>
                <w:rFonts w:ascii="Arial" w:hAnsi="Arial" w:cs="Arial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6900F4" w:rsidRPr="009B3F91" w14:paraId="1D019C80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6DBED806" w14:textId="77777777" w:rsidR="006900F4" w:rsidRPr="009B3F91" w:rsidRDefault="00263934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250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0C6250">
              <w:rPr>
                <w:rFonts w:ascii="Arial" w:hAnsi="Arial" w:cs="Arial"/>
                <w:sz w:val="20"/>
                <w:szCs w:val="20"/>
              </w:rPr>
              <w:t>bsent</w:t>
            </w:r>
          </w:p>
        </w:tc>
        <w:tc>
          <w:tcPr>
            <w:tcW w:w="689" w:type="pct"/>
            <w:vAlign w:val="center"/>
          </w:tcPr>
          <w:p w14:paraId="4D72582A" w14:textId="77777777" w:rsidR="006900F4" w:rsidRPr="009B3F91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2" w:type="pct"/>
            <w:vAlign w:val="center"/>
          </w:tcPr>
          <w:p w14:paraId="36AD1202" w14:textId="77777777" w:rsidR="006900F4" w:rsidRPr="009B3F91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6" w:type="pct"/>
            <w:vAlign w:val="center"/>
          </w:tcPr>
          <w:p w14:paraId="2898ACE5" w14:textId="77777777" w:rsidR="006900F4" w:rsidRPr="009B3F91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2" w:type="pct"/>
            <w:vAlign w:val="center"/>
          </w:tcPr>
          <w:p w14:paraId="042DA2B0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65C6F714" w14:textId="77777777" w:rsidR="006900F4" w:rsidRPr="004C6A50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00F4" w:rsidRPr="009B3F91" w14:paraId="6F270FBF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61DD92FF" w14:textId="77777777" w:rsidR="006900F4" w:rsidRPr="009B3F91" w:rsidRDefault="00263934" w:rsidP="00910187">
            <w:pPr>
              <w:ind w:firstLineChars="100" w:firstLine="20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250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0C6250">
              <w:rPr>
                <w:rFonts w:ascii="Arial" w:hAnsi="Arial" w:cs="Arial"/>
                <w:sz w:val="20"/>
                <w:szCs w:val="20"/>
              </w:rPr>
              <w:t>resent</w:t>
            </w:r>
          </w:p>
        </w:tc>
        <w:tc>
          <w:tcPr>
            <w:tcW w:w="689" w:type="pct"/>
            <w:vAlign w:val="center"/>
          </w:tcPr>
          <w:p w14:paraId="0C5D18D5" w14:textId="77777777" w:rsidR="006900F4" w:rsidRPr="009B3F91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2" w:type="pct"/>
            <w:vAlign w:val="center"/>
          </w:tcPr>
          <w:p w14:paraId="6A8E4ED6" w14:textId="77777777" w:rsidR="006900F4" w:rsidRPr="009B3F91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6" w:type="pct"/>
            <w:vAlign w:val="center"/>
          </w:tcPr>
          <w:p w14:paraId="70734F11" w14:textId="77777777" w:rsidR="006900F4" w:rsidRPr="009B3F91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22" w:type="pct"/>
            <w:vAlign w:val="center"/>
          </w:tcPr>
          <w:p w14:paraId="12AD2B86" w14:textId="77777777" w:rsidR="006900F4" w:rsidRPr="009B3F91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186B8056" w14:textId="77777777" w:rsidR="006900F4" w:rsidRPr="004C6A50" w:rsidRDefault="006900F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3934" w:rsidRPr="009B3F91" w14:paraId="5FDC438E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48940E8B" w14:textId="77777777" w:rsidR="00263934" w:rsidRPr="000C6250" w:rsidRDefault="00263934" w:rsidP="0091018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63934">
              <w:rPr>
                <w:rFonts w:ascii="Arial" w:hAnsi="Arial" w:cs="Arial"/>
                <w:sz w:val="20"/>
                <w:szCs w:val="20"/>
              </w:rPr>
              <w:t>Distant metastasis</w:t>
            </w:r>
          </w:p>
        </w:tc>
        <w:tc>
          <w:tcPr>
            <w:tcW w:w="689" w:type="pct"/>
            <w:vAlign w:val="center"/>
          </w:tcPr>
          <w:p w14:paraId="72FEC395" w14:textId="77777777" w:rsidR="00263934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vAlign w:val="center"/>
          </w:tcPr>
          <w:p w14:paraId="32A22A35" w14:textId="77777777" w:rsidR="00263934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Align w:val="center"/>
          </w:tcPr>
          <w:p w14:paraId="123A0F7E" w14:textId="77777777" w:rsidR="00263934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58711F40" w14:textId="77777777" w:rsidR="00263934" w:rsidRPr="009B3F91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.014</w:t>
            </w:r>
          </w:p>
        </w:tc>
        <w:tc>
          <w:tcPr>
            <w:tcW w:w="613" w:type="pct"/>
            <w:vAlign w:val="center"/>
          </w:tcPr>
          <w:p w14:paraId="06C8C939" w14:textId="77777777" w:rsidR="00263934" w:rsidRPr="004C6A50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A50">
              <w:rPr>
                <w:rFonts w:ascii="Arial" w:hAnsi="Arial" w:cs="Arial" w:hint="eastAsia"/>
                <w:color w:val="000000"/>
                <w:sz w:val="20"/>
                <w:szCs w:val="20"/>
              </w:rPr>
              <w:t>0.008</w:t>
            </w:r>
          </w:p>
        </w:tc>
      </w:tr>
      <w:tr w:rsidR="00263934" w:rsidRPr="009B3F91" w14:paraId="458B91E0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2018931A" w14:textId="77777777" w:rsidR="00263934" w:rsidRPr="000C6250" w:rsidRDefault="00263934" w:rsidP="00910187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6250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0C6250">
              <w:rPr>
                <w:rFonts w:ascii="Arial" w:hAnsi="Arial" w:cs="Arial"/>
                <w:sz w:val="20"/>
                <w:szCs w:val="20"/>
              </w:rPr>
              <w:t>bsent</w:t>
            </w:r>
          </w:p>
        </w:tc>
        <w:tc>
          <w:tcPr>
            <w:tcW w:w="689" w:type="pct"/>
            <w:vAlign w:val="center"/>
          </w:tcPr>
          <w:p w14:paraId="69D0113A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62" w:type="pct"/>
            <w:vAlign w:val="center"/>
          </w:tcPr>
          <w:p w14:paraId="6E31D488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6" w:type="pct"/>
            <w:vAlign w:val="center"/>
          </w:tcPr>
          <w:p w14:paraId="08B345EB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22" w:type="pct"/>
            <w:vAlign w:val="center"/>
          </w:tcPr>
          <w:p w14:paraId="608DFA0C" w14:textId="77777777" w:rsidR="00263934" w:rsidRPr="009B3F91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41BE889C" w14:textId="77777777" w:rsidR="00263934" w:rsidRPr="004C6A50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3934" w:rsidRPr="009B3F91" w14:paraId="4DE57285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166829FA" w14:textId="77777777" w:rsidR="00263934" w:rsidRPr="000C6250" w:rsidRDefault="00263934" w:rsidP="00910187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6250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0C6250">
              <w:rPr>
                <w:rFonts w:ascii="Arial" w:hAnsi="Arial" w:cs="Arial"/>
                <w:sz w:val="20"/>
                <w:szCs w:val="20"/>
              </w:rPr>
              <w:t>resent</w:t>
            </w:r>
          </w:p>
        </w:tc>
        <w:tc>
          <w:tcPr>
            <w:tcW w:w="689" w:type="pct"/>
            <w:vAlign w:val="center"/>
          </w:tcPr>
          <w:p w14:paraId="351F0901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2" w:type="pct"/>
            <w:vAlign w:val="center"/>
          </w:tcPr>
          <w:p w14:paraId="02A93326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pct"/>
            <w:vAlign w:val="center"/>
          </w:tcPr>
          <w:p w14:paraId="301BECBB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2" w:type="pct"/>
            <w:vAlign w:val="center"/>
          </w:tcPr>
          <w:p w14:paraId="3A55970E" w14:textId="77777777" w:rsidR="00263934" w:rsidRPr="009B3F91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0090CBC2" w14:textId="77777777" w:rsidR="00263934" w:rsidRPr="004C6A50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3934" w:rsidRPr="009B3F91" w14:paraId="4725833A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76673620" w14:textId="0B677FB1" w:rsidR="00263934" w:rsidRPr="000C6250" w:rsidRDefault="00F9689E" w:rsidP="0091018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0C6250">
              <w:rPr>
                <w:rFonts w:ascii="Arial" w:hAnsi="Arial" w:cs="Arial" w:hint="eastAsia"/>
                <w:sz w:val="20"/>
                <w:szCs w:val="20"/>
              </w:rPr>
              <w:t xml:space="preserve">AJCC </w:t>
            </w:r>
            <w:proofErr w:type="spellStart"/>
            <w:r w:rsidRPr="000C6250">
              <w:rPr>
                <w:rFonts w:ascii="Arial" w:hAnsi="Arial" w:cs="Arial" w:hint="eastAsia"/>
                <w:sz w:val="20"/>
                <w:szCs w:val="20"/>
              </w:rPr>
              <w:t>stage</w:t>
            </w:r>
            <w:r w:rsidR="00F83DB7" w:rsidRPr="00F83DB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9" w:type="pct"/>
            <w:vAlign w:val="center"/>
          </w:tcPr>
          <w:p w14:paraId="70945ECF" w14:textId="77777777" w:rsidR="00263934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vAlign w:val="center"/>
          </w:tcPr>
          <w:p w14:paraId="07062EB4" w14:textId="77777777" w:rsidR="00263934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6" w:type="pct"/>
            <w:vAlign w:val="center"/>
          </w:tcPr>
          <w:p w14:paraId="133A5A7A" w14:textId="77777777" w:rsidR="00263934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22" w:type="pct"/>
            <w:vAlign w:val="center"/>
          </w:tcPr>
          <w:p w14:paraId="40ADBECE" w14:textId="77777777" w:rsidR="00263934" w:rsidRPr="009B3F91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4.806</w:t>
            </w:r>
          </w:p>
        </w:tc>
        <w:tc>
          <w:tcPr>
            <w:tcW w:w="613" w:type="pct"/>
            <w:vAlign w:val="center"/>
          </w:tcPr>
          <w:p w14:paraId="647DBF6C" w14:textId="77777777" w:rsidR="00263934" w:rsidRPr="004C6A50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A50">
              <w:rPr>
                <w:rFonts w:ascii="Arial" w:hAnsi="Arial" w:cs="Arial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263934" w:rsidRPr="009B3F91" w14:paraId="6E13F167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05281E9E" w14:textId="77777777" w:rsidR="00263934" w:rsidRPr="000C6250" w:rsidRDefault="00F9689E" w:rsidP="00910187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>tag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I</w:t>
            </w:r>
          </w:p>
        </w:tc>
        <w:tc>
          <w:tcPr>
            <w:tcW w:w="689" w:type="pct"/>
            <w:vAlign w:val="center"/>
          </w:tcPr>
          <w:p w14:paraId="6F2B3F01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2" w:type="pct"/>
            <w:vAlign w:val="center"/>
          </w:tcPr>
          <w:p w14:paraId="691CFEA0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6" w:type="pct"/>
            <w:vAlign w:val="center"/>
          </w:tcPr>
          <w:p w14:paraId="1861244F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pct"/>
            <w:vAlign w:val="center"/>
          </w:tcPr>
          <w:p w14:paraId="61BA988E" w14:textId="77777777" w:rsidR="00263934" w:rsidRPr="009B3F91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4E7B5FB8" w14:textId="77777777" w:rsidR="00263934" w:rsidRPr="009B3F91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3934" w:rsidRPr="009B3F91" w14:paraId="6DD8A3E6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0E20FB46" w14:textId="77777777" w:rsidR="00263934" w:rsidRPr="000C6250" w:rsidRDefault="00F9689E" w:rsidP="00910187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>tag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II</w:t>
            </w:r>
          </w:p>
        </w:tc>
        <w:tc>
          <w:tcPr>
            <w:tcW w:w="689" w:type="pct"/>
            <w:vAlign w:val="center"/>
          </w:tcPr>
          <w:p w14:paraId="225473D7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62" w:type="pct"/>
            <w:vAlign w:val="center"/>
          </w:tcPr>
          <w:p w14:paraId="1CECB68E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6" w:type="pct"/>
            <w:vAlign w:val="center"/>
          </w:tcPr>
          <w:p w14:paraId="402428F2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22" w:type="pct"/>
            <w:vAlign w:val="center"/>
          </w:tcPr>
          <w:p w14:paraId="4643B111" w14:textId="77777777" w:rsidR="00263934" w:rsidRPr="009B3F91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2DECBB42" w14:textId="77777777" w:rsidR="00263934" w:rsidRPr="009B3F91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3934" w:rsidRPr="009B3F91" w14:paraId="6DF1045E" w14:textId="77777777" w:rsidTr="00910187">
        <w:trPr>
          <w:trHeight w:val="309"/>
          <w:jc w:val="center"/>
        </w:trPr>
        <w:tc>
          <w:tcPr>
            <w:tcW w:w="1448" w:type="pct"/>
            <w:vAlign w:val="center"/>
          </w:tcPr>
          <w:p w14:paraId="2B148EFD" w14:textId="77777777" w:rsidR="00263934" w:rsidRPr="000C6250" w:rsidRDefault="00F9689E" w:rsidP="00910187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>tag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III</w:t>
            </w:r>
          </w:p>
        </w:tc>
        <w:tc>
          <w:tcPr>
            <w:tcW w:w="689" w:type="pct"/>
            <w:vAlign w:val="center"/>
          </w:tcPr>
          <w:p w14:paraId="4EBE510F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62" w:type="pct"/>
            <w:vAlign w:val="center"/>
          </w:tcPr>
          <w:p w14:paraId="76387B6C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6" w:type="pct"/>
            <w:vAlign w:val="center"/>
          </w:tcPr>
          <w:p w14:paraId="6FE3C94E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22" w:type="pct"/>
            <w:vAlign w:val="center"/>
          </w:tcPr>
          <w:p w14:paraId="10AEA4E8" w14:textId="77777777" w:rsidR="00263934" w:rsidRPr="009B3F91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16F91D98" w14:textId="77777777" w:rsidR="00263934" w:rsidRPr="009B3F91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63934" w:rsidRPr="009B3F91" w14:paraId="05CCC03A" w14:textId="77777777" w:rsidTr="00910187">
        <w:trPr>
          <w:trHeight w:val="309"/>
          <w:jc w:val="center"/>
        </w:trPr>
        <w:tc>
          <w:tcPr>
            <w:tcW w:w="1448" w:type="pct"/>
            <w:tcBorders>
              <w:bottom w:val="single" w:sz="4" w:space="0" w:color="auto"/>
            </w:tcBorders>
            <w:vAlign w:val="center"/>
          </w:tcPr>
          <w:p w14:paraId="5241742C" w14:textId="77777777" w:rsidR="00263934" w:rsidRPr="000C6250" w:rsidRDefault="00F9689E" w:rsidP="00910187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0C6250">
              <w:rPr>
                <w:rFonts w:ascii="Arial" w:hAnsi="Arial" w:cs="Arial" w:hint="eastAsia"/>
                <w:sz w:val="20"/>
                <w:szCs w:val="20"/>
              </w:rPr>
              <w:t>tag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IV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vAlign w:val="center"/>
          </w:tcPr>
          <w:p w14:paraId="341296B9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vAlign w:val="center"/>
          </w:tcPr>
          <w:p w14:paraId="482D0FC6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vAlign w:val="center"/>
          </w:tcPr>
          <w:p w14:paraId="03C2ED3C" w14:textId="77777777" w:rsidR="00263934" w:rsidRDefault="004C6A50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6813C327" w14:textId="77777777" w:rsidR="00263934" w:rsidRPr="009B3F91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59329D63" w14:textId="77777777" w:rsidR="00263934" w:rsidRPr="009B3F91" w:rsidRDefault="00263934" w:rsidP="0091018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DDA2DB8" w14:textId="7CA0B253" w:rsidR="006F1577" w:rsidRDefault="00F83DB7" w:rsidP="006F157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JCC, </w:t>
      </w:r>
      <w:r w:rsidRPr="00F83DB7">
        <w:rPr>
          <w:rFonts w:ascii="Arial" w:hAnsi="Arial" w:cs="Arial"/>
          <w:sz w:val="20"/>
          <w:szCs w:val="20"/>
        </w:rPr>
        <w:t>American Joint Committee on Cancer</w:t>
      </w:r>
      <w:r>
        <w:rPr>
          <w:rFonts w:ascii="Arial" w:hAnsi="Arial" w:cs="Arial"/>
          <w:sz w:val="20"/>
          <w:szCs w:val="20"/>
        </w:rPr>
        <w:t>.</w:t>
      </w:r>
    </w:p>
    <w:p w14:paraId="3BE61004" w14:textId="392B7FC7" w:rsidR="00F83DB7" w:rsidRPr="00F83DB7" w:rsidRDefault="00F83DB7" w:rsidP="006F1577">
      <w:pPr>
        <w:rPr>
          <w:rFonts w:ascii="Arial" w:hAnsi="Arial" w:cs="Arial"/>
          <w:sz w:val="20"/>
          <w:szCs w:val="20"/>
        </w:rPr>
      </w:pPr>
      <w:proofErr w:type="spellStart"/>
      <w:r w:rsidRPr="00F83DB7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JCC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F83DB7">
        <w:rPr>
          <w:rFonts w:ascii="Arial" w:hAnsi="Arial" w:cs="Arial"/>
          <w:sz w:val="20"/>
          <w:szCs w:val="20"/>
        </w:rPr>
        <w:t>Cancer Staging Manual</w:t>
      </w:r>
      <w:r>
        <w:rPr>
          <w:rFonts w:ascii="Arial" w:hAnsi="Arial" w:cs="Arial"/>
          <w:sz w:val="20"/>
          <w:szCs w:val="20"/>
        </w:rPr>
        <w:t>, Eighth Edition.</w:t>
      </w:r>
    </w:p>
    <w:sectPr w:rsidR="00F83DB7" w:rsidRPr="00F83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A54CA" w14:textId="77777777" w:rsidR="004159E4" w:rsidRDefault="004159E4" w:rsidP="00DD601A">
      <w:r>
        <w:separator/>
      </w:r>
    </w:p>
  </w:endnote>
  <w:endnote w:type="continuationSeparator" w:id="0">
    <w:p w14:paraId="1D0780C2" w14:textId="77777777" w:rsidR="004159E4" w:rsidRDefault="004159E4" w:rsidP="00DD6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01313" w14:textId="77777777" w:rsidR="004159E4" w:rsidRDefault="004159E4" w:rsidP="00DD601A">
      <w:r>
        <w:separator/>
      </w:r>
    </w:p>
  </w:footnote>
  <w:footnote w:type="continuationSeparator" w:id="0">
    <w:p w14:paraId="5BB16EB2" w14:textId="77777777" w:rsidR="004159E4" w:rsidRDefault="004159E4" w:rsidP="00DD6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238D"/>
    <w:rsid w:val="00031A18"/>
    <w:rsid w:val="000371DA"/>
    <w:rsid w:val="00062142"/>
    <w:rsid w:val="00062724"/>
    <w:rsid w:val="00064B41"/>
    <w:rsid w:val="000974F5"/>
    <w:rsid w:val="000F70FD"/>
    <w:rsid w:val="00113E49"/>
    <w:rsid w:val="00124CAB"/>
    <w:rsid w:val="00131A3A"/>
    <w:rsid w:val="0015123C"/>
    <w:rsid w:val="0015395E"/>
    <w:rsid w:val="00180777"/>
    <w:rsid w:val="00191182"/>
    <w:rsid w:val="001A63FB"/>
    <w:rsid w:val="001F0F5D"/>
    <w:rsid w:val="001F4495"/>
    <w:rsid w:val="0020571C"/>
    <w:rsid w:val="00246F62"/>
    <w:rsid w:val="00260552"/>
    <w:rsid w:val="00263934"/>
    <w:rsid w:val="002B4298"/>
    <w:rsid w:val="002E61EB"/>
    <w:rsid w:val="002F2E1B"/>
    <w:rsid w:val="003340F5"/>
    <w:rsid w:val="003461D2"/>
    <w:rsid w:val="003900F5"/>
    <w:rsid w:val="003A00B5"/>
    <w:rsid w:val="003A72EF"/>
    <w:rsid w:val="003C1F78"/>
    <w:rsid w:val="00407A5C"/>
    <w:rsid w:val="004159E4"/>
    <w:rsid w:val="004B1452"/>
    <w:rsid w:val="004C329F"/>
    <w:rsid w:val="004C6A50"/>
    <w:rsid w:val="004D0620"/>
    <w:rsid w:val="004D31E5"/>
    <w:rsid w:val="005359F9"/>
    <w:rsid w:val="00550D8F"/>
    <w:rsid w:val="00572C18"/>
    <w:rsid w:val="00573D9C"/>
    <w:rsid w:val="005860DD"/>
    <w:rsid w:val="005B6030"/>
    <w:rsid w:val="005F46F0"/>
    <w:rsid w:val="00653BE2"/>
    <w:rsid w:val="006900F4"/>
    <w:rsid w:val="006A4580"/>
    <w:rsid w:val="006B0328"/>
    <w:rsid w:val="006C1203"/>
    <w:rsid w:val="006C6BA5"/>
    <w:rsid w:val="006F1577"/>
    <w:rsid w:val="00731491"/>
    <w:rsid w:val="00760CA5"/>
    <w:rsid w:val="00784C31"/>
    <w:rsid w:val="007D12A1"/>
    <w:rsid w:val="00817A26"/>
    <w:rsid w:val="00826E00"/>
    <w:rsid w:val="00830191"/>
    <w:rsid w:val="00872610"/>
    <w:rsid w:val="00873DD8"/>
    <w:rsid w:val="00880CAB"/>
    <w:rsid w:val="008C2515"/>
    <w:rsid w:val="008C349D"/>
    <w:rsid w:val="008C3813"/>
    <w:rsid w:val="008D3FDB"/>
    <w:rsid w:val="008E0029"/>
    <w:rsid w:val="00902D68"/>
    <w:rsid w:val="00904215"/>
    <w:rsid w:val="00910187"/>
    <w:rsid w:val="0095066E"/>
    <w:rsid w:val="009831D0"/>
    <w:rsid w:val="009B3F91"/>
    <w:rsid w:val="009D73C5"/>
    <w:rsid w:val="00A10C43"/>
    <w:rsid w:val="00A332E7"/>
    <w:rsid w:val="00A473B4"/>
    <w:rsid w:val="00A62186"/>
    <w:rsid w:val="00AF1329"/>
    <w:rsid w:val="00B06C18"/>
    <w:rsid w:val="00B76374"/>
    <w:rsid w:val="00B856F1"/>
    <w:rsid w:val="00C157FC"/>
    <w:rsid w:val="00C2286D"/>
    <w:rsid w:val="00C307CD"/>
    <w:rsid w:val="00C330BA"/>
    <w:rsid w:val="00C932D7"/>
    <w:rsid w:val="00CA1470"/>
    <w:rsid w:val="00CA2D0F"/>
    <w:rsid w:val="00CA7C97"/>
    <w:rsid w:val="00CE6F1A"/>
    <w:rsid w:val="00CF7852"/>
    <w:rsid w:val="00D14CE1"/>
    <w:rsid w:val="00D170F0"/>
    <w:rsid w:val="00D253DD"/>
    <w:rsid w:val="00D62F8D"/>
    <w:rsid w:val="00D666F7"/>
    <w:rsid w:val="00D80D7B"/>
    <w:rsid w:val="00D86F40"/>
    <w:rsid w:val="00D870BB"/>
    <w:rsid w:val="00D9238D"/>
    <w:rsid w:val="00DA3137"/>
    <w:rsid w:val="00DB6D78"/>
    <w:rsid w:val="00DD601A"/>
    <w:rsid w:val="00DD65B0"/>
    <w:rsid w:val="00E2494C"/>
    <w:rsid w:val="00E632A9"/>
    <w:rsid w:val="00E641E0"/>
    <w:rsid w:val="00EA268F"/>
    <w:rsid w:val="00EA484B"/>
    <w:rsid w:val="00EC7C9F"/>
    <w:rsid w:val="00EF7C08"/>
    <w:rsid w:val="00F00D40"/>
    <w:rsid w:val="00F41532"/>
    <w:rsid w:val="00F47D4A"/>
    <w:rsid w:val="00F511B4"/>
    <w:rsid w:val="00F71D7A"/>
    <w:rsid w:val="00F81082"/>
    <w:rsid w:val="00F83DB7"/>
    <w:rsid w:val="00F9689E"/>
    <w:rsid w:val="00F96C74"/>
    <w:rsid w:val="00FB49DD"/>
    <w:rsid w:val="00FF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6CE72"/>
  <w15:docId w15:val="{5148A81C-D01C-4540-AA8F-B019B8F46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D92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6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601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6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60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赵 岗</cp:lastModifiedBy>
  <cp:revision>105</cp:revision>
  <dcterms:created xsi:type="dcterms:W3CDTF">2019-01-30T05:06:00Z</dcterms:created>
  <dcterms:modified xsi:type="dcterms:W3CDTF">2022-06-07T04:02:00Z</dcterms:modified>
</cp:coreProperties>
</file>